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F5569" w14:textId="0C047AF5" w:rsidR="005921B6" w:rsidRPr="00FF4D0E" w:rsidRDefault="00462805" w:rsidP="005003F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A94EC4" w:rsidRPr="00FF4D0E">
        <w:rPr>
          <w:rFonts w:ascii="Times New Roman" w:hAnsi="Times New Roman" w:cs="Times New Roman"/>
          <w:b/>
          <w:sz w:val="24"/>
          <w:szCs w:val="24"/>
        </w:rPr>
        <w:t>.</w:t>
      </w:r>
      <w:r w:rsidR="00670D6B" w:rsidRPr="00FF4D0E">
        <w:rPr>
          <w:rFonts w:ascii="Times New Roman" w:hAnsi="Times New Roman" w:cs="Times New Roman"/>
          <w:b/>
          <w:sz w:val="24"/>
          <w:szCs w:val="24"/>
        </w:rPr>
        <w:t xml:space="preserve"> Inhibition of </w:t>
      </w:r>
      <w:r w:rsidRPr="00462805">
        <w:rPr>
          <w:rFonts w:ascii="Times New Roman" w:hAnsi="Times New Roman" w:cs="Times New Roman"/>
          <w:b/>
        </w:rPr>
        <w:t xml:space="preserve">nucleotide </w:t>
      </w:r>
      <w:proofErr w:type="spellStart"/>
      <w:r w:rsidRPr="00462805">
        <w:rPr>
          <w:rFonts w:ascii="Times New Roman" w:hAnsi="Times New Roman" w:cs="Times New Roman"/>
          <w:b/>
        </w:rPr>
        <w:t>pyrop</w:t>
      </w:r>
      <w:r w:rsidRPr="00462805">
        <w:rPr>
          <w:rFonts w:ascii="Times New Roman" w:hAnsi="Times New Roman" w:cs="Times New Roman"/>
          <w:b/>
        </w:rPr>
        <w:t>hosphatase</w:t>
      </w:r>
      <w:proofErr w:type="spellEnd"/>
      <w:r w:rsidRPr="00462805">
        <w:rPr>
          <w:rFonts w:ascii="Times New Roman" w:hAnsi="Times New Roman" w:cs="Times New Roman"/>
          <w:b/>
        </w:rPr>
        <w:t xml:space="preserve">-phosphodiesterase 5 (SmNPP-5) </w:t>
      </w:r>
      <w:r w:rsidRPr="00462805">
        <w:rPr>
          <w:rFonts w:ascii="Times New Roman" w:hAnsi="Times New Roman" w:cs="Times New Roman"/>
          <w:b/>
        </w:rPr>
        <w:t>and</w:t>
      </w:r>
      <w:r w:rsidRPr="00462805">
        <w:rPr>
          <w:rFonts w:ascii="Times New Roman" w:hAnsi="Times New Roman" w:cs="Times New Roman"/>
          <w:b/>
        </w:rPr>
        <w:t xml:space="preserve"> </w:t>
      </w:r>
      <w:r w:rsidRPr="00462805">
        <w:rPr>
          <w:rFonts w:ascii="Times New Roman" w:hAnsi="Times New Roman" w:cs="Times New Roman"/>
          <w:b/>
        </w:rPr>
        <w:t>alkaline phosphatase</w:t>
      </w:r>
      <w:r w:rsidRPr="00462805">
        <w:rPr>
          <w:rFonts w:ascii="Times New Roman" w:hAnsi="Times New Roman" w:cs="Times New Roman"/>
          <w:b/>
        </w:rPr>
        <w:t xml:space="preserve"> (AP)</w:t>
      </w:r>
      <w:r w:rsidR="00217776" w:rsidRPr="00FF4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21B6" w:rsidRPr="00FF4D0E">
        <w:rPr>
          <w:rFonts w:ascii="Times New Roman" w:hAnsi="Times New Roman" w:cs="Times New Roman"/>
          <w:b/>
          <w:sz w:val="24"/>
          <w:szCs w:val="24"/>
        </w:rPr>
        <w:t xml:space="preserve">activity in </w:t>
      </w:r>
      <w:r w:rsidR="00DC6714" w:rsidRPr="00FF4D0E">
        <w:rPr>
          <w:rFonts w:ascii="Times New Roman" w:hAnsi="Times New Roman" w:cs="Times New Roman"/>
          <w:b/>
          <w:sz w:val="24"/>
          <w:szCs w:val="24"/>
        </w:rPr>
        <w:t xml:space="preserve">adult </w:t>
      </w:r>
      <w:r w:rsidR="005921B6" w:rsidRPr="00FF4D0E">
        <w:rPr>
          <w:rFonts w:ascii="Times New Roman" w:hAnsi="Times New Roman" w:cs="Times New Roman"/>
          <w:b/>
          <w:i/>
          <w:sz w:val="24"/>
          <w:szCs w:val="24"/>
        </w:rPr>
        <w:t>S. mansoni</w:t>
      </w:r>
      <w:r w:rsidR="00670D6B" w:rsidRPr="00FF4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6714" w:rsidRPr="00FF4D0E">
        <w:rPr>
          <w:rFonts w:ascii="Times New Roman" w:hAnsi="Times New Roman" w:cs="Times New Roman"/>
          <w:b/>
          <w:sz w:val="24"/>
          <w:szCs w:val="24"/>
        </w:rPr>
        <w:t>Triton X-100-soluble</w:t>
      </w:r>
      <w:r w:rsidR="00670D6B" w:rsidRPr="00FF4D0E">
        <w:rPr>
          <w:rFonts w:ascii="Times New Roman" w:hAnsi="Times New Roman" w:cs="Times New Roman"/>
          <w:b/>
          <w:sz w:val="24"/>
          <w:szCs w:val="24"/>
        </w:rPr>
        <w:t xml:space="preserve"> extracts</w:t>
      </w:r>
      <w:r w:rsidR="00DC6714" w:rsidRPr="00FF4D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y a series of r</w:t>
      </w:r>
      <w:r w:rsidR="000D05FB" w:rsidRPr="00FF4D0E"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thenium</w:t>
      </w:r>
      <w:r w:rsidR="00670D6B" w:rsidRPr="00FF4D0E">
        <w:rPr>
          <w:rFonts w:ascii="Times New Roman" w:hAnsi="Times New Roman" w:cs="Times New Roman"/>
          <w:b/>
          <w:sz w:val="24"/>
          <w:szCs w:val="24"/>
        </w:rPr>
        <w:t xml:space="preserve"> complexes. </w:t>
      </w:r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688"/>
        <w:gridCol w:w="3308"/>
        <w:gridCol w:w="3260"/>
      </w:tblGrid>
      <w:tr w:rsidR="00462805" w:rsidRPr="005921B6" w14:paraId="12FCEB60" w14:textId="0003FFA2" w:rsidTr="00462805">
        <w:trPr>
          <w:trHeight w:val="375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0" w:type="dxa"/>
            </w:tcMar>
          </w:tcPr>
          <w:p w14:paraId="4C7C6EC7" w14:textId="3C841D39" w:rsidR="00462805" w:rsidRPr="005921B6" w:rsidRDefault="00462805" w:rsidP="00885B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mpound</w:t>
            </w:r>
          </w:p>
        </w:tc>
        <w:tc>
          <w:tcPr>
            <w:tcW w:w="3308" w:type="dxa"/>
            <w:tcBorders>
              <w:top w:val="single" w:sz="8" w:space="0" w:color="auto"/>
              <w:bottom w:val="single" w:sz="4" w:space="0" w:color="auto"/>
            </w:tcBorders>
            <w:tcMar>
              <w:top w:w="170" w:type="dxa"/>
            </w:tcMar>
          </w:tcPr>
          <w:p w14:paraId="5CB2B157" w14:textId="53FBA87E" w:rsidR="00462805" w:rsidRPr="005921B6" w:rsidRDefault="00462805" w:rsidP="00FF50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628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PP-5</w:t>
            </w:r>
            <w:r w:rsidRPr="005921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Inhibition (%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14:paraId="69162B9C" w14:textId="0EEAC6F6" w:rsidR="00462805" w:rsidRPr="005921B6" w:rsidRDefault="005003F9" w:rsidP="00FF50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003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P</w:t>
            </w:r>
            <w:r w:rsidR="00462805" w:rsidRPr="005921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Inhibition (%)</w:t>
            </w:r>
            <w:r w:rsidR="004628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</w:tr>
      <w:tr w:rsidR="00462805" w:rsidRPr="005921B6" w14:paraId="4A1EDCFF" w14:textId="2AA6013A" w:rsidTr="00462805">
        <w:trPr>
          <w:trHeight w:val="375"/>
        </w:trPr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70" w:type="dxa"/>
            </w:tcMar>
            <w:hideMark/>
          </w:tcPr>
          <w:p w14:paraId="0BDE8F6E" w14:textId="600D98C9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(</w:t>
            </w:r>
            <w:proofErr w:type="spellStart"/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en</w:t>
            </w:r>
            <w:proofErr w:type="spellEnd"/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e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y)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tcMar>
              <w:top w:w="170" w:type="dxa"/>
            </w:tcMar>
            <w:vAlign w:val="bottom"/>
          </w:tcPr>
          <w:p w14:paraId="7431225C" w14:textId="1B657DE7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1FD0F5C" w14:textId="36C8A9A7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62805" w:rsidRPr="005921B6" w14:paraId="20567C66" w14:textId="6CAB6D3C" w:rsidTr="00462805">
        <w:trPr>
          <w:trHeight w:val="642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  <w:hideMark/>
          </w:tcPr>
          <w:p w14:paraId="1D10F775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2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mono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2EF20EA9" w14:textId="57435496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4B21AC60" w14:textId="1BBDB5BE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62805" w:rsidRPr="005921B6" w14:paraId="1C244791" w14:textId="691220B7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  <w:hideMark/>
          </w:tcPr>
          <w:p w14:paraId="30EF2694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2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di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61A7C737" w14:textId="32D06146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2DC5861E" w14:textId="5F48A2B3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2805" w:rsidRPr="005921B6" w14:paraId="44080701" w14:textId="37A59F2C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36DA58C6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7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ri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718C6843" w14:textId="2D4A3B96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3FA1A851" w14:textId="125C0950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2805" w:rsidRPr="005921B6" w14:paraId="4671E29A" w14:textId="6BA61D60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03018E21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ri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6DB63684" w14:textId="31B2AA46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511DC2D2" w14:textId="2CA6F958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62805" w:rsidRPr="00FF508F" w14:paraId="285D16C2" w14:textId="4DB62D9A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1A0F07B7" w14:textId="77777777" w:rsidR="00462805" w:rsidRPr="00FF508F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2</w:t>
            </w: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ri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4DA7B2D3" w14:textId="691448D7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764D8FE1" w14:textId="601BE8B3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bookmarkStart w:id="0" w:name="_GoBack"/>
            <w:bookmarkEnd w:id="0"/>
          </w:p>
        </w:tc>
      </w:tr>
      <w:tr w:rsidR="00462805" w:rsidRPr="005921B6" w14:paraId="04E59A65" w14:textId="6409EEC8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163EDFAE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6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ri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0517C977" w14:textId="092A8275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401F390F" w14:textId="01E2CB89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62805" w:rsidRPr="005921B6" w14:paraId="1CD4DA1E" w14:textId="4BD12E77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7760BB93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7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l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55090105" w14:textId="44B8961D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17AC7809" w14:textId="22BFEC91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62805" w:rsidRPr="00FF508F" w14:paraId="49A8E8BD" w14:textId="4D5C1E73" w:rsidTr="00462805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  <w:hideMark/>
          </w:tcPr>
          <w:p w14:paraId="2CC08498" w14:textId="77777777" w:rsidR="00462805" w:rsidRPr="00FF508F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50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bb</w:t>
            </w:r>
            <w:r w:rsidRPr="00FF508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12</w:t>
            </w:r>
            <w:r w:rsidRPr="00FF508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tl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70AB90EF" w14:textId="248F40E8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78EB5B19" w14:textId="3FA889AE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62805" w:rsidRPr="005921B6" w14:paraId="77C25E98" w14:textId="0E2268A4" w:rsidTr="00462805">
        <w:trPr>
          <w:trHeight w:val="627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6FF5819C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6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l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387A3901" w14:textId="7C504CF2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02DFCB19" w14:textId="3468EE14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2805" w:rsidRPr="005921B6" w14:paraId="663A18BA" w14:textId="1AACBE34" w:rsidTr="009B5334">
        <w:trPr>
          <w:trHeight w:val="375"/>
        </w:trPr>
        <w:tc>
          <w:tcPr>
            <w:tcW w:w="2688" w:type="dxa"/>
            <w:shd w:val="clear" w:color="auto" w:fill="auto"/>
            <w:noWrap/>
            <w:tcMar>
              <w:top w:w="170" w:type="dxa"/>
            </w:tcMar>
          </w:tcPr>
          <w:p w14:paraId="76B3E793" w14:textId="77777777" w:rsidR="00462805" w:rsidRPr="005921B6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7</w:t>
            </w:r>
            <w:r w:rsidRPr="0059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nl</w:t>
            </w:r>
          </w:p>
        </w:tc>
        <w:tc>
          <w:tcPr>
            <w:tcW w:w="3308" w:type="dxa"/>
            <w:tcMar>
              <w:top w:w="170" w:type="dxa"/>
            </w:tcMar>
            <w:vAlign w:val="bottom"/>
          </w:tcPr>
          <w:p w14:paraId="6EC7E411" w14:textId="5FE0F721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50359147" w14:textId="0544D566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2805" w:rsidRPr="00FF508F" w14:paraId="0A4C25B2" w14:textId="3C9FE859" w:rsidTr="009B5334">
        <w:trPr>
          <w:trHeight w:val="375"/>
        </w:trPr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70" w:type="dxa"/>
            </w:tcMar>
          </w:tcPr>
          <w:p w14:paraId="5DD3930D" w14:textId="77777777" w:rsidR="00462805" w:rsidRPr="00FF508F" w:rsidRDefault="00462805" w:rsidP="00EC16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bb</w:t>
            </w: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2</w:t>
            </w:r>
            <w:r w:rsidRPr="00FF5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tnl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tcMar>
              <w:top w:w="170" w:type="dxa"/>
            </w:tcMar>
            <w:vAlign w:val="bottom"/>
          </w:tcPr>
          <w:p w14:paraId="18BD40C0" w14:textId="3D3AD3BF" w:rsidR="00462805" w:rsidRPr="007C7791" w:rsidRDefault="005003F9" w:rsidP="00EC1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51C64" w14:textId="0E97884E" w:rsidR="00462805" w:rsidRPr="00EF38A0" w:rsidRDefault="005003F9" w:rsidP="00EC16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725BAAF" w14:textId="3CFD3A80" w:rsidR="00AC5EB3" w:rsidRDefault="00B44781" w:rsidP="00670D6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F508F" w:rsidRPr="00FF508F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="00FF508F" w:rsidRPr="00FF508F">
        <w:rPr>
          <w:rFonts w:ascii="Times New Roman" w:hAnsi="Times New Roman" w:cs="Times New Roman"/>
          <w:sz w:val="24"/>
          <w:szCs w:val="24"/>
        </w:rPr>
        <w:t xml:space="preserve"> </w:t>
      </w:r>
      <w:r w:rsidR="00217776">
        <w:rPr>
          <w:rFonts w:ascii="Times New Roman" w:hAnsi="Times New Roman" w:cs="Times New Roman"/>
          <w:sz w:val="24"/>
          <w:szCs w:val="24"/>
        </w:rPr>
        <w:t>of</w:t>
      </w:r>
      <w:r w:rsidR="005003F9">
        <w:rPr>
          <w:rFonts w:ascii="Times New Roman" w:hAnsi="Times New Roman" w:cs="Times New Roman"/>
          <w:sz w:val="24"/>
          <w:szCs w:val="24"/>
        </w:rPr>
        <w:t xml:space="preserve"> enzyme </w:t>
      </w:r>
      <w:proofErr w:type="spellStart"/>
      <w:r w:rsidR="005003F9">
        <w:rPr>
          <w:rFonts w:ascii="Times New Roman" w:hAnsi="Times New Roman" w:cs="Times New Roman"/>
          <w:sz w:val="24"/>
          <w:szCs w:val="24"/>
        </w:rPr>
        <w:t>activites</w:t>
      </w:r>
      <w:proofErr w:type="spellEnd"/>
      <w:r w:rsidR="00217776">
        <w:rPr>
          <w:rFonts w:ascii="Times New Roman" w:hAnsi="Times New Roman" w:cs="Times New Roman"/>
          <w:sz w:val="24"/>
          <w:szCs w:val="24"/>
        </w:rPr>
        <w:t xml:space="preserve"> </w:t>
      </w:r>
      <w:r w:rsidR="00FF508F" w:rsidRPr="00FF508F">
        <w:rPr>
          <w:rFonts w:ascii="Times New Roman" w:hAnsi="Times New Roman" w:cs="Times New Roman"/>
          <w:sz w:val="24"/>
          <w:szCs w:val="24"/>
        </w:rPr>
        <w:t>assessed at 1</w:t>
      </w:r>
      <w:r w:rsidR="005003F9">
        <w:rPr>
          <w:rFonts w:ascii="Times New Roman" w:hAnsi="Times New Roman" w:cs="Times New Roman"/>
          <w:sz w:val="24"/>
          <w:szCs w:val="24"/>
        </w:rPr>
        <w:t xml:space="preserve">0 </w:t>
      </w:r>
      <w:r w:rsidR="00FF508F" w:rsidRPr="00FF508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µ</w:t>
      </w:r>
      <w:r w:rsidR="00FF508F" w:rsidRPr="00FF508F">
        <w:rPr>
          <w:rFonts w:ascii="Times New Roman" w:hAnsi="Times New Roman" w:cs="Times New Roman"/>
          <w:sz w:val="24"/>
          <w:szCs w:val="24"/>
        </w:rPr>
        <w:t>M</w:t>
      </w:r>
      <w:r w:rsidR="00FF508F">
        <w:rPr>
          <w:rFonts w:ascii="Times New Roman" w:hAnsi="Times New Roman" w:cs="Times New Roman"/>
          <w:sz w:val="24"/>
          <w:szCs w:val="24"/>
        </w:rPr>
        <w:t>.</w:t>
      </w:r>
    </w:p>
    <w:p w14:paraId="5CE1DF00" w14:textId="77777777" w:rsidR="00AC5EB3" w:rsidRDefault="00AC5EB3" w:rsidP="00446087">
      <w:pPr>
        <w:rPr>
          <w:rFonts w:ascii="Arial" w:hAnsi="Arial" w:cs="Arial"/>
        </w:rPr>
      </w:pPr>
    </w:p>
    <w:p w14:paraId="786A9F89" w14:textId="2D774F2B" w:rsidR="009029C5" w:rsidRDefault="009029C5" w:rsidP="00C615F4">
      <w:pPr>
        <w:rPr>
          <w:rFonts w:ascii="Arial" w:hAnsi="Arial" w:cs="Arial"/>
          <w:b/>
        </w:rPr>
      </w:pPr>
    </w:p>
    <w:sectPr w:rsidR="009029C5" w:rsidSect="005003F9">
      <w:pgSz w:w="11906" w:h="16838"/>
      <w:pgMar w:top="1440" w:right="85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6C7A00"/>
    <w:multiLevelType w:val="hybridMultilevel"/>
    <w:tmpl w:val="E47631C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1MDYzMzM2NbEwMzRU0lEKTi0uzszPAykwrAUAdtrZfCwAAAA="/>
  </w:docVars>
  <w:rsids>
    <w:rsidRoot w:val="00446087"/>
    <w:rsid w:val="000046E8"/>
    <w:rsid w:val="00017957"/>
    <w:rsid w:val="00022B0C"/>
    <w:rsid w:val="000246EF"/>
    <w:rsid w:val="00033B71"/>
    <w:rsid w:val="000359EA"/>
    <w:rsid w:val="00051B88"/>
    <w:rsid w:val="00055A6B"/>
    <w:rsid w:val="00061EC1"/>
    <w:rsid w:val="00090F2E"/>
    <w:rsid w:val="0009745B"/>
    <w:rsid w:val="000B49CF"/>
    <w:rsid w:val="000C0F88"/>
    <w:rsid w:val="000C548F"/>
    <w:rsid w:val="000C642C"/>
    <w:rsid w:val="000D05FB"/>
    <w:rsid w:val="000E51AB"/>
    <w:rsid w:val="000E7D45"/>
    <w:rsid w:val="000F3E5F"/>
    <w:rsid w:val="00125B90"/>
    <w:rsid w:val="001654A4"/>
    <w:rsid w:val="00165EDC"/>
    <w:rsid w:val="00167E9A"/>
    <w:rsid w:val="001747C0"/>
    <w:rsid w:val="001929EE"/>
    <w:rsid w:val="001B6118"/>
    <w:rsid w:val="001B737A"/>
    <w:rsid w:val="001C6C94"/>
    <w:rsid w:val="001E1D87"/>
    <w:rsid w:val="001E657D"/>
    <w:rsid w:val="001F5374"/>
    <w:rsid w:val="00203AF1"/>
    <w:rsid w:val="0021226B"/>
    <w:rsid w:val="00217776"/>
    <w:rsid w:val="002223B7"/>
    <w:rsid w:val="002256F1"/>
    <w:rsid w:val="0025045C"/>
    <w:rsid w:val="002920CF"/>
    <w:rsid w:val="002A0393"/>
    <w:rsid w:val="002A3C8A"/>
    <w:rsid w:val="002B711D"/>
    <w:rsid w:val="002D2DB5"/>
    <w:rsid w:val="002D5C9D"/>
    <w:rsid w:val="002E1B32"/>
    <w:rsid w:val="002F12D5"/>
    <w:rsid w:val="002F23FE"/>
    <w:rsid w:val="00315603"/>
    <w:rsid w:val="00320C02"/>
    <w:rsid w:val="0033313D"/>
    <w:rsid w:val="00336BD3"/>
    <w:rsid w:val="00344FAB"/>
    <w:rsid w:val="00363A06"/>
    <w:rsid w:val="00370D89"/>
    <w:rsid w:val="00376E54"/>
    <w:rsid w:val="00376EBC"/>
    <w:rsid w:val="00383A5A"/>
    <w:rsid w:val="003845DE"/>
    <w:rsid w:val="003B350A"/>
    <w:rsid w:val="003C3E4C"/>
    <w:rsid w:val="003C71F9"/>
    <w:rsid w:val="003E149D"/>
    <w:rsid w:val="003E1AE0"/>
    <w:rsid w:val="003F5620"/>
    <w:rsid w:val="00400EA8"/>
    <w:rsid w:val="00405750"/>
    <w:rsid w:val="00417A2F"/>
    <w:rsid w:val="00427ECB"/>
    <w:rsid w:val="00427F0F"/>
    <w:rsid w:val="00446087"/>
    <w:rsid w:val="00446E22"/>
    <w:rsid w:val="00455E95"/>
    <w:rsid w:val="00456B7A"/>
    <w:rsid w:val="00462805"/>
    <w:rsid w:val="0048149C"/>
    <w:rsid w:val="004A247F"/>
    <w:rsid w:val="004A2E45"/>
    <w:rsid w:val="004C4334"/>
    <w:rsid w:val="004C5CF5"/>
    <w:rsid w:val="004D690D"/>
    <w:rsid w:val="005003F9"/>
    <w:rsid w:val="00515981"/>
    <w:rsid w:val="00543BC8"/>
    <w:rsid w:val="005440E1"/>
    <w:rsid w:val="00555090"/>
    <w:rsid w:val="00556582"/>
    <w:rsid w:val="00562F26"/>
    <w:rsid w:val="005768BA"/>
    <w:rsid w:val="00577F04"/>
    <w:rsid w:val="0058045D"/>
    <w:rsid w:val="00581A2D"/>
    <w:rsid w:val="005835B0"/>
    <w:rsid w:val="0059212B"/>
    <w:rsid w:val="005921B6"/>
    <w:rsid w:val="005A184C"/>
    <w:rsid w:val="005A3510"/>
    <w:rsid w:val="005C1138"/>
    <w:rsid w:val="005C387B"/>
    <w:rsid w:val="005D56DB"/>
    <w:rsid w:val="005D5777"/>
    <w:rsid w:val="005D7D3D"/>
    <w:rsid w:val="005E04FC"/>
    <w:rsid w:val="005E6E0E"/>
    <w:rsid w:val="005F2D2C"/>
    <w:rsid w:val="005F4863"/>
    <w:rsid w:val="005F584F"/>
    <w:rsid w:val="00613FC6"/>
    <w:rsid w:val="00641BF4"/>
    <w:rsid w:val="0065586C"/>
    <w:rsid w:val="0066535A"/>
    <w:rsid w:val="00666AED"/>
    <w:rsid w:val="00670D6B"/>
    <w:rsid w:val="00692C50"/>
    <w:rsid w:val="006A167F"/>
    <w:rsid w:val="006B697F"/>
    <w:rsid w:val="006B71F1"/>
    <w:rsid w:val="006C08BC"/>
    <w:rsid w:val="006D698E"/>
    <w:rsid w:val="006E6C9D"/>
    <w:rsid w:val="007068AC"/>
    <w:rsid w:val="00716ABE"/>
    <w:rsid w:val="00725DD0"/>
    <w:rsid w:val="0075378D"/>
    <w:rsid w:val="007560C0"/>
    <w:rsid w:val="00763289"/>
    <w:rsid w:val="007A7812"/>
    <w:rsid w:val="007C062C"/>
    <w:rsid w:val="007C7791"/>
    <w:rsid w:val="007E1638"/>
    <w:rsid w:val="007F5126"/>
    <w:rsid w:val="00834370"/>
    <w:rsid w:val="00854523"/>
    <w:rsid w:val="0086748C"/>
    <w:rsid w:val="00875532"/>
    <w:rsid w:val="00885B74"/>
    <w:rsid w:val="008E3541"/>
    <w:rsid w:val="008E4E92"/>
    <w:rsid w:val="008E52FE"/>
    <w:rsid w:val="00902266"/>
    <w:rsid w:val="009029C5"/>
    <w:rsid w:val="0091335D"/>
    <w:rsid w:val="009608AC"/>
    <w:rsid w:val="00961C48"/>
    <w:rsid w:val="00966412"/>
    <w:rsid w:val="00971182"/>
    <w:rsid w:val="00977926"/>
    <w:rsid w:val="00987249"/>
    <w:rsid w:val="009A17B4"/>
    <w:rsid w:val="009B1D4C"/>
    <w:rsid w:val="009B5334"/>
    <w:rsid w:val="009C27B1"/>
    <w:rsid w:val="009D3CF1"/>
    <w:rsid w:val="009D5041"/>
    <w:rsid w:val="009D796A"/>
    <w:rsid w:val="00A03427"/>
    <w:rsid w:val="00A20FBB"/>
    <w:rsid w:val="00A335B8"/>
    <w:rsid w:val="00A6362E"/>
    <w:rsid w:val="00A87DDE"/>
    <w:rsid w:val="00A93BA0"/>
    <w:rsid w:val="00A94EC4"/>
    <w:rsid w:val="00A96525"/>
    <w:rsid w:val="00AA392A"/>
    <w:rsid w:val="00AB298E"/>
    <w:rsid w:val="00AC5EB3"/>
    <w:rsid w:val="00AE1866"/>
    <w:rsid w:val="00AF1F2D"/>
    <w:rsid w:val="00B12FED"/>
    <w:rsid w:val="00B33CCE"/>
    <w:rsid w:val="00B36A5F"/>
    <w:rsid w:val="00B42C5B"/>
    <w:rsid w:val="00B442F3"/>
    <w:rsid w:val="00B44781"/>
    <w:rsid w:val="00B54AEE"/>
    <w:rsid w:val="00B56D35"/>
    <w:rsid w:val="00BC367B"/>
    <w:rsid w:val="00BC4D72"/>
    <w:rsid w:val="00BD0C11"/>
    <w:rsid w:val="00BE1C4A"/>
    <w:rsid w:val="00C0387D"/>
    <w:rsid w:val="00C04B1F"/>
    <w:rsid w:val="00C615F4"/>
    <w:rsid w:val="00C8371E"/>
    <w:rsid w:val="00C85F62"/>
    <w:rsid w:val="00CA05EC"/>
    <w:rsid w:val="00CB02DA"/>
    <w:rsid w:val="00CB36F5"/>
    <w:rsid w:val="00CC14D1"/>
    <w:rsid w:val="00CD7189"/>
    <w:rsid w:val="00CE4E4A"/>
    <w:rsid w:val="00D22BCB"/>
    <w:rsid w:val="00D45353"/>
    <w:rsid w:val="00D456C5"/>
    <w:rsid w:val="00D45F10"/>
    <w:rsid w:val="00D505FF"/>
    <w:rsid w:val="00D54707"/>
    <w:rsid w:val="00D82FC6"/>
    <w:rsid w:val="00DA0DCC"/>
    <w:rsid w:val="00DA378E"/>
    <w:rsid w:val="00DC2860"/>
    <w:rsid w:val="00DC6714"/>
    <w:rsid w:val="00DD7261"/>
    <w:rsid w:val="00E0336C"/>
    <w:rsid w:val="00E04884"/>
    <w:rsid w:val="00E22326"/>
    <w:rsid w:val="00E379F7"/>
    <w:rsid w:val="00E45F0B"/>
    <w:rsid w:val="00E66611"/>
    <w:rsid w:val="00E83CBE"/>
    <w:rsid w:val="00E865C6"/>
    <w:rsid w:val="00EA312D"/>
    <w:rsid w:val="00EC162F"/>
    <w:rsid w:val="00ED0A5C"/>
    <w:rsid w:val="00ED4DBA"/>
    <w:rsid w:val="00EE578A"/>
    <w:rsid w:val="00EF38A0"/>
    <w:rsid w:val="00EF7D95"/>
    <w:rsid w:val="00F1398D"/>
    <w:rsid w:val="00F145B3"/>
    <w:rsid w:val="00F243BE"/>
    <w:rsid w:val="00F27F6A"/>
    <w:rsid w:val="00F36BA5"/>
    <w:rsid w:val="00F51EB4"/>
    <w:rsid w:val="00F53DA5"/>
    <w:rsid w:val="00F555FD"/>
    <w:rsid w:val="00F61B16"/>
    <w:rsid w:val="00F73A50"/>
    <w:rsid w:val="00F92D9D"/>
    <w:rsid w:val="00FB48AE"/>
    <w:rsid w:val="00FC3712"/>
    <w:rsid w:val="00FD5F28"/>
    <w:rsid w:val="00FF4D0E"/>
    <w:rsid w:val="00FF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61355E"/>
  <w15:docId w15:val="{E947F86C-E349-4304-AD25-E83A1123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6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D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53DA5"/>
    <w:pPr>
      <w:ind w:left="720"/>
      <w:contextualSpacing/>
    </w:pPr>
  </w:style>
  <w:style w:type="table" w:styleId="TableGrid">
    <w:name w:val="Table Grid"/>
    <w:basedOn w:val="TableNormal"/>
    <w:uiPriority w:val="59"/>
    <w:rsid w:val="006B7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50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08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08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0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9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6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8929E-904C-4B41-87A5-A51476116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.sundaraneedi</dc:creator>
  <cp:keywords/>
  <dc:description/>
  <cp:lastModifiedBy>Pearson, Mark</cp:lastModifiedBy>
  <cp:revision>3</cp:revision>
  <cp:lastPrinted>2017-03-10T01:47:00Z</cp:lastPrinted>
  <dcterms:created xsi:type="dcterms:W3CDTF">2017-10-28T02:41:00Z</dcterms:created>
  <dcterms:modified xsi:type="dcterms:W3CDTF">2017-10-28T02:49:00Z</dcterms:modified>
</cp:coreProperties>
</file>